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33C26" w14:textId="4A9E25C4" w:rsidR="00E94EAE" w:rsidRPr="0043306F" w:rsidRDefault="004E0F4E" w:rsidP="00F137F1">
      <w:pPr>
        <w:spacing w:line="360" w:lineRule="auto"/>
        <w:rPr>
          <w:rFonts w:ascii="Times New Roman" w:eastAsia="SimSun" w:hAnsi="Times New Roman" w:cs="Times New Roman"/>
          <w:b/>
          <w:sz w:val="24"/>
        </w:rPr>
      </w:pPr>
      <w:r w:rsidRPr="0043306F">
        <w:rPr>
          <w:rFonts w:ascii="Times New Roman" w:eastAsia="SimSun" w:hAnsi="Times New Roman" w:cs="Times New Roman"/>
          <w:b/>
          <w:sz w:val="24"/>
        </w:rPr>
        <w:t>Appendix 1</w:t>
      </w:r>
      <w:r w:rsidR="00E94EAE" w:rsidRPr="0043306F">
        <w:rPr>
          <w:rFonts w:ascii="Times New Roman" w:eastAsia="SimSun" w:hAnsi="Times New Roman" w:cs="Times New Roman"/>
          <w:b/>
          <w:sz w:val="24"/>
        </w:rPr>
        <w:t xml:space="preserve"> </w:t>
      </w:r>
    </w:p>
    <w:p w14:paraId="730762BB" w14:textId="3D19F9BC" w:rsidR="00E94EAE" w:rsidRPr="0043306F" w:rsidRDefault="00F34E7C" w:rsidP="00F137F1">
      <w:pPr>
        <w:spacing w:line="360" w:lineRule="auto"/>
        <w:jc w:val="center"/>
        <w:rPr>
          <w:rFonts w:ascii="Times New Roman" w:eastAsia="SimSun" w:hAnsi="Times New Roman" w:cs="Times New Roman"/>
          <w:bCs/>
          <w:sz w:val="24"/>
        </w:rPr>
      </w:pPr>
      <w:r w:rsidRPr="0043306F">
        <w:rPr>
          <w:rFonts w:ascii="Times New Roman" w:eastAsia="SimSun" w:hAnsi="Times New Roman" w:cs="Times New Roman"/>
          <w:bCs/>
          <w:sz w:val="24"/>
        </w:rPr>
        <w:t>Search S</w:t>
      </w:r>
      <w:r w:rsidR="00E94EAE" w:rsidRPr="0043306F">
        <w:rPr>
          <w:rFonts w:ascii="Times New Roman" w:eastAsia="SimSun" w:hAnsi="Times New Roman" w:cs="Times New Roman"/>
          <w:bCs/>
          <w:sz w:val="24"/>
        </w:rPr>
        <w:t>trateg</w:t>
      </w:r>
      <w:r w:rsidR="00F715A4" w:rsidRPr="0043306F">
        <w:rPr>
          <w:rFonts w:ascii="Times New Roman" w:eastAsia="SimSun" w:hAnsi="Times New Roman" w:cs="Times New Roman"/>
          <w:bCs/>
          <w:sz w:val="24"/>
        </w:rPr>
        <w:t>ies</w:t>
      </w:r>
    </w:p>
    <w:p w14:paraId="7D639378" w14:textId="77777777" w:rsidR="00E94EAE" w:rsidRPr="0043306F" w:rsidRDefault="00E94EAE" w:rsidP="00F137F1">
      <w:pPr>
        <w:spacing w:line="360" w:lineRule="auto"/>
        <w:jc w:val="center"/>
        <w:rPr>
          <w:rFonts w:ascii="Times New Roman" w:eastAsia="SimSun" w:hAnsi="Times New Roman" w:cs="Times New Roman"/>
          <w:bCs/>
          <w:sz w:val="24"/>
        </w:rPr>
      </w:pPr>
    </w:p>
    <w:tbl>
      <w:tblPr>
        <w:tblStyle w:val="TableGrid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6535"/>
      </w:tblGrid>
      <w:tr w:rsidR="00632A03" w:rsidRPr="0043306F" w14:paraId="0A4D2734" w14:textId="77777777" w:rsidTr="003C74DA">
        <w:tc>
          <w:tcPr>
            <w:tcW w:w="10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D6664" w14:textId="77777777" w:rsidR="00632A03" w:rsidRPr="0043306F" w:rsidRDefault="00632A03" w:rsidP="00F137F1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43306F">
              <w:rPr>
                <w:rFonts w:eastAsia="DengXian"/>
                <w:kern w:val="0"/>
                <w:sz w:val="24"/>
              </w:rPr>
              <w:t>Databases</w:t>
            </w:r>
          </w:p>
        </w:tc>
        <w:tc>
          <w:tcPr>
            <w:tcW w:w="39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DF7A6" w14:textId="77777777" w:rsidR="00632A03" w:rsidRPr="0043306F" w:rsidRDefault="00632A03" w:rsidP="00F137F1">
            <w:pPr>
              <w:spacing w:line="360" w:lineRule="auto"/>
              <w:jc w:val="left"/>
              <w:rPr>
                <w:rFonts w:eastAsia="DengXian"/>
                <w:kern w:val="0"/>
                <w:sz w:val="24"/>
              </w:rPr>
            </w:pPr>
            <w:r w:rsidRPr="0043306F">
              <w:rPr>
                <w:rFonts w:eastAsia="DengXian"/>
                <w:kern w:val="0"/>
                <w:sz w:val="24"/>
              </w:rPr>
              <w:t>Search strategy</w:t>
            </w:r>
          </w:p>
        </w:tc>
      </w:tr>
      <w:tr w:rsidR="00632A03" w:rsidRPr="0043306F" w14:paraId="07A7ABD5" w14:textId="77777777" w:rsidTr="003C74DA"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5AEB0" w14:textId="2B97B425" w:rsidR="00632A03" w:rsidRPr="0043306F" w:rsidRDefault="00632A03" w:rsidP="00F137F1">
            <w:pPr>
              <w:spacing w:line="360" w:lineRule="auto"/>
              <w:jc w:val="left"/>
              <w:rPr>
                <w:rFonts w:eastAsia="DengXian"/>
                <w:kern w:val="0"/>
                <w:sz w:val="24"/>
              </w:rPr>
            </w:pPr>
            <w:proofErr w:type="spellStart"/>
            <w:r w:rsidRPr="0043306F">
              <w:rPr>
                <w:sz w:val="24"/>
              </w:rPr>
              <w:t>PsyINFO</w:t>
            </w:r>
            <w:proofErr w:type="spellEnd"/>
          </w:p>
        </w:tc>
        <w:tc>
          <w:tcPr>
            <w:tcW w:w="39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B5763" w14:textId="2B1EAF65" w:rsidR="00632A03" w:rsidRPr="0043306F" w:rsidRDefault="00632A03" w:rsidP="004E0F4E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ab((Coronavirus OR corona* OR COVID* OR COVID-19 OR SARS-CoV-2 OR pandemic OR epidemic) AND (hand washing OR hand hygiene OR hygiene OR face mask OR mask* OR social distancing OR physical distancing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avoid* OR preventive behavior OR precautionary behavior OR coping behavior OR preventive measure OR protect* OR prevent*) AND (demographic* OR sociodemographic* OR socioeconomic* OR psycho* OR psychosocial* OR social* OR "social cognitive" OR fac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assoc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determin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predict* OR antecedent* OR characteristic* OR correlate* OR indica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the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>* OR risk factor)) AND pd</w:t>
            </w:r>
            <w:r w:rsidR="003C74DA" w:rsidRPr="0043306F">
              <w:rPr>
                <w:color w:val="555555"/>
                <w:sz w:val="24"/>
                <w:shd w:val="clear" w:color="auto" w:fill="FFFFFF"/>
              </w:rPr>
              <w:t xml:space="preserve"> </w:t>
            </w:r>
            <w:r w:rsidRPr="0043306F">
              <w:rPr>
                <w:color w:val="555555"/>
                <w:sz w:val="24"/>
                <w:shd w:val="clear" w:color="auto" w:fill="FFFFFF"/>
              </w:rPr>
              <w:t>(20200101-20201231) [Human]</w:t>
            </w:r>
          </w:p>
        </w:tc>
      </w:tr>
      <w:tr w:rsidR="00632A03" w:rsidRPr="0043306F" w14:paraId="5EFAB5E0" w14:textId="77777777" w:rsidTr="003C74DA">
        <w:tc>
          <w:tcPr>
            <w:tcW w:w="1066" w:type="pct"/>
            <w:hideMark/>
          </w:tcPr>
          <w:p w14:paraId="4677B576" w14:textId="36FF6681" w:rsidR="00632A03" w:rsidRPr="0043306F" w:rsidRDefault="00632A03" w:rsidP="00F137F1">
            <w:pPr>
              <w:spacing w:line="360" w:lineRule="auto"/>
              <w:jc w:val="left"/>
              <w:rPr>
                <w:rFonts w:eastAsia="DengXian"/>
                <w:kern w:val="0"/>
                <w:sz w:val="24"/>
              </w:rPr>
            </w:pPr>
            <w:r w:rsidRPr="0043306F">
              <w:rPr>
                <w:rFonts w:eastAsia="DengXian"/>
                <w:kern w:val="0"/>
                <w:sz w:val="24"/>
              </w:rPr>
              <w:t>PubMed</w:t>
            </w:r>
          </w:p>
        </w:tc>
        <w:tc>
          <w:tcPr>
            <w:tcW w:w="3934" w:type="pct"/>
          </w:tcPr>
          <w:p w14:paraId="26A8B19D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1 Title/Abstract: Coronavirus OR corona* OR COVID* OR COVID-19 OR SARS-CoV-2 OR pandemic OR epidemic </w:t>
            </w:r>
          </w:p>
          <w:p w14:paraId="30B28D35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2 Title/Abstract: hand washing OR hand hygiene OR hygiene OR face mask OR mask* OR social distancing OR physical distancing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avoid* OR preventive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precautionary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coping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preventive measure OR protect* OR prevent*</w:t>
            </w:r>
          </w:p>
          <w:p w14:paraId="4CDFF46F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3 Title/Abstract: demographic* OR sociodemographic* OR socioeconomic* OR psycho* OR psychosocial* OR social* OR "social cognitive" OR fac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assoc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determin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predict* OR antecedent* OR characteristic* OR correlate* OR indica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the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>* OR risk factor</w:t>
            </w:r>
          </w:p>
          <w:p w14:paraId="46B1196B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>#1 AND #2 AND #3</w:t>
            </w:r>
          </w:p>
          <w:p w14:paraId="7106B11E" w14:textId="713B8E0D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>Filters: from 2020/01/01-2020/12/31 [human]</w:t>
            </w:r>
          </w:p>
        </w:tc>
      </w:tr>
      <w:tr w:rsidR="00632A03" w:rsidRPr="0043306F" w14:paraId="0BA45F97" w14:textId="77777777" w:rsidTr="003C74DA">
        <w:tc>
          <w:tcPr>
            <w:tcW w:w="1066" w:type="pct"/>
            <w:hideMark/>
          </w:tcPr>
          <w:p w14:paraId="532030B5" w14:textId="2E180559" w:rsidR="00632A03" w:rsidRPr="0043306F" w:rsidRDefault="00632A03" w:rsidP="00F137F1">
            <w:pPr>
              <w:spacing w:line="360" w:lineRule="auto"/>
              <w:jc w:val="left"/>
              <w:rPr>
                <w:rFonts w:eastAsia="DengXian"/>
                <w:kern w:val="0"/>
                <w:sz w:val="24"/>
              </w:rPr>
            </w:pPr>
            <w:r w:rsidRPr="0043306F">
              <w:rPr>
                <w:sz w:val="24"/>
              </w:rPr>
              <w:t>Medline-EBSCOhost</w:t>
            </w:r>
          </w:p>
        </w:tc>
        <w:tc>
          <w:tcPr>
            <w:tcW w:w="3934" w:type="pct"/>
          </w:tcPr>
          <w:p w14:paraId="5F1C6CEC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1 AB: Coronavirus OR corona* OR COVID* OR COVID-19 OR SARS-CoV-2 OR pandemic OR epidemic </w:t>
            </w:r>
          </w:p>
          <w:p w14:paraId="608B7DB0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2 AB: hand washing OR hand hygiene OR hygiene OR face mask </w:t>
            </w:r>
            <w:r w:rsidRPr="0043306F">
              <w:rPr>
                <w:color w:val="555555"/>
                <w:sz w:val="24"/>
                <w:shd w:val="clear" w:color="auto" w:fill="FFFFFF"/>
              </w:rPr>
              <w:lastRenderedPageBreak/>
              <w:t xml:space="preserve">OR mask* OR social distancing OR physical distancing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avoid* OR preventive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precautionary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coping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preventive measure OR protect* OR prevent*</w:t>
            </w:r>
          </w:p>
          <w:p w14:paraId="6261AE9D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3 AB: demographic* OR sociodemographic* OR socioeconomic* OR psycho* OR psychosocial* OR social* OR "social cognitive" OR fac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assoc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determin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predict* OR antecedent* OR characteristic* OR correlate* OR indica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the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>* OR risk factor</w:t>
            </w:r>
          </w:p>
          <w:p w14:paraId="5874A988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>#1 AND #2 AND #3</w:t>
            </w:r>
          </w:p>
          <w:p w14:paraId="135412E3" w14:textId="7ABB1F03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>Filters: from 2020/01/01-2020/12/31 [human]</w:t>
            </w:r>
          </w:p>
        </w:tc>
      </w:tr>
      <w:tr w:rsidR="00632A03" w:rsidRPr="0043306F" w14:paraId="7CE5EEA4" w14:textId="77777777" w:rsidTr="003C74DA"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3E26C" w14:textId="7530C39A" w:rsidR="00632A03" w:rsidRPr="0043306F" w:rsidRDefault="00632A03" w:rsidP="00F137F1">
            <w:pPr>
              <w:spacing w:line="360" w:lineRule="auto"/>
              <w:jc w:val="left"/>
              <w:rPr>
                <w:rFonts w:eastAsia="DengXian"/>
                <w:kern w:val="0"/>
                <w:sz w:val="24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lastRenderedPageBreak/>
              <w:t>EMBASE (Medline-Ovid)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C63D" w14:textId="1ED80E09" w:rsidR="00632A03" w:rsidRPr="0043306F" w:rsidRDefault="00632A03" w:rsidP="00632A03">
            <w:pPr>
              <w:widowControl/>
              <w:spacing w:line="360" w:lineRule="atLeast"/>
              <w:rPr>
                <w:rFonts w:eastAsia="Times New Roman"/>
                <w:color w:val="0A0905"/>
                <w:kern w:val="0"/>
                <w:sz w:val="24"/>
              </w:rPr>
            </w:pPr>
            <w:r w:rsidRPr="0043306F">
              <w:rPr>
                <w:rFonts w:eastAsia="Times New Roman"/>
                <w:color w:val="0A0905"/>
                <w:kern w:val="0"/>
                <w:sz w:val="24"/>
                <w:lang w:eastAsia="zh-TW"/>
              </w:rPr>
              <w:t xml:space="preserve">#1: </w:t>
            </w:r>
            <w:r w:rsidRPr="0043306F">
              <w:rPr>
                <w:color w:val="2D2D2D"/>
                <w:sz w:val="24"/>
                <w:shd w:val="clear" w:color="auto" w:fill="F8F8F8"/>
              </w:rPr>
              <w:t>(Coronavirus or corona* or COVID* or COVID-19 or SARS-CoV-2 or pandemic or epidemic).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mp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>. [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mp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=title, abstract, heading word, drug trade name, original title, device manufacturer, drug manufacturer, 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vdevice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 trade name, keyword, floating subheadin</w:t>
            </w:r>
            <w:r w:rsidR="003C74DA" w:rsidRPr="0043306F">
              <w:rPr>
                <w:color w:val="2D2D2D"/>
                <w:sz w:val="24"/>
                <w:shd w:val="clear" w:color="auto" w:fill="F8F8F8"/>
              </w:rPr>
              <w:t>g word, candidate term word]</w:t>
            </w:r>
          </w:p>
          <w:p w14:paraId="5E22C1F7" w14:textId="734EF02E" w:rsidR="00632A03" w:rsidRPr="0043306F" w:rsidRDefault="00632A03" w:rsidP="00632A03">
            <w:pPr>
              <w:widowControl/>
              <w:spacing w:line="360" w:lineRule="atLeast"/>
              <w:rPr>
                <w:rFonts w:eastAsia="Times New Roman"/>
                <w:color w:val="0A0905"/>
                <w:kern w:val="0"/>
                <w:sz w:val="24"/>
              </w:rPr>
            </w:pPr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#2 limit #1 to human and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embase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 and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yr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>="2020"</w:t>
            </w:r>
          </w:p>
          <w:p w14:paraId="7677F639" w14:textId="3D24EF64" w:rsidR="00632A03" w:rsidRPr="0043306F" w:rsidRDefault="00632A03" w:rsidP="00632A03">
            <w:pPr>
              <w:widowControl/>
              <w:spacing w:line="360" w:lineRule="atLeast"/>
              <w:rPr>
                <w:color w:val="2D2D2D"/>
                <w:sz w:val="24"/>
                <w:shd w:val="clear" w:color="auto" w:fill="F8F8F8"/>
              </w:rPr>
            </w:pPr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#3 </w:t>
            </w:r>
            <w:r w:rsidRPr="0043306F">
              <w:rPr>
                <w:color w:val="2D2D2D"/>
                <w:sz w:val="24"/>
                <w:shd w:val="clear" w:color="auto" w:fill="F8F8F8"/>
              </w:rPr>
              <w:t xml:space="preserve">(hand washing or hand hygiene or hygiene or face mask or mask* or social distancing or physical distancing or 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behav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* or avoid* or preventive 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behavior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 or precautionary 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behavior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 or coping 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behavior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 or preventive measure or protect* or prevent*).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mp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>. [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mp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>=title, abstract, heading word, drug trade name, original title, device manufacturer, drug manufacturer, device trade name, keyword, floating subhead</w:t>
            </w:r>
            <w:r w:rsidR="003C74DA" w:rsidRPr="0043306F">
              <w:rPr>
                <w:color w:val="2D2D2D"/>
                <w:sz w:val="24"/>
                <w:shd w:val="clear" w:color="auto" w:fill="F8F8F8"/>
              </w:rPr>
              <w:t>ing word, candidate term word]</w:t>
            </w:r>
          </w:p>
          <w:p w14:paraId="732DE336" w14:textId="0181E61F" w:rsidR="00632A03" w:rsidRPr="0043306F" w:rsidRDefault="00632A03" w:rsidP="00632A03">
            <w:pPr>
              <w:widowControl/>
              <w:spacing w:line="360" w:lineRule="atLeast"/>
              <w:rPr>
                <w:color w:val="2D2D2D"/>
                <w:sz w:val="24"/>
                <w:shd w:val="clear" w:color="auto" w:fill="F8F8F8"/>
              </w:rPr>
            </w:pPr>
            <w:r w:rsidRPr="0043306F">
              <w:rPr>
                <w:color w:val="2D2D2D"/>
                <w:sz w:val="24"/>
                <w:shd w:val="clear" w:color="auto" w:fill="F8F8F8"/>
              </w:rPr>
              <w:t xml:space="preserve">#4 limit #3 to </w:t>
            </w:r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human and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embase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 and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yr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>="2020"</w:t>
            </w:r>
          </w:p>
          <w:p w14:paraId="42728E38" w14:textId="6A850A47" w:rsidR="00632A03" w:rsidRPr="0043306F" w:rsidRDefault="00632A03" w:rsidP="00632A03">
            <w:pPr>
              <w:widowControl/>
              <w:spacing w:line="360" w:lineRule="atLeast"/>
              <w:rPr>
                <w:rFonts w:eastAsia="Times New Roman"/>
                <w:color w:val="0A0905"/>
                <w:kern w:val="0"/>
                <w:sz w:val="24"/>
              </w:rPr>
            </w:pPr>
            <w:r w:rsidRPr="0043306F">
              <w:rPr>
                <w:color w:val="2D2D2D"/>
                <w:sz w:val="24"/>
                <w:shd w:val="clear" w:color="auto" w:fill="F8F8F8"/>
              </w:rPr>
              <w:t xml:space="preserve">#5 </w:t>
            </w:r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(demographic* or sociodemographic* or socioeconomic* or psycho* or psychosocial* or social* or "social cognitive" or factor* or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assoc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* or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determin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* or predict* or antecedent* or characteristic* or correlate* or indicator* or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theor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>* or risk factor).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mp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>. [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mp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>=title, abstract, heading word, drug trade name, original title, device manufacturer, drug manufacturer, device trade name, keyword, floating subheading word, candidate term word]</w:t>
            </w:r>
          </w:p>
          <w:p w14:paraId="3FC6E112" w14:textId="054FABE7" w:rsidR="00632A03" w:rsidRPr="0043306F" w:rsidRDefault="00632A03" w:rsidP="00632A03">
            <w:pPr>
              <w:widowControl/>
              <w:spacing w:line="360" w:lineRule="atLeast"/>
              <w:rPr>
                <w:rFonts w:eastAsia="Times New Roman"/>
                <w:color w:val="0A0905"/>
                <w:kern w:val="0"/>
                <w:sz w:val="24"/>
              </w:rPr>
            </w:pPr>
            <w:r w:rsidRPr="0043306F">
              <w:rPr>
                <w:color w:val="2D2D2D"/>
                <w:sz w:val="24"/>
                <w:shd w:val="clear" w:color="auto" w:fill="F8F8F8"/>
              </w:rPr>
              <w:lastRenderedPageBreak/>
              <w:t xml:space="preserve">#6 </w:t>
            </w:r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limit #5 to </w:t>
            </w:r>
            <w:proofErr w:type="spellStart"/>
            <w:r w:rsidRPr="0043306F">
              <w:rPr>
                <w:color w:val="2D2D2D"/>
                <w:sz w:val="24"/>
                <w:shd w:val="clear" w:color="auto" w:fill="F8F8F8"/>
              </w:rPr>
              <w:t>to</w:t>
            </w:r>
            <w:proofErr w:type="spellEnd"/>
            <w:r w:rsidRPr="0043306F">
              <w:rPr>
                <w:color w:val="2D2D2D"/>
                <w:sz w:val="24"/>
                <w:shd w:val="clear" w:color="auto" w:fill="F8F8F8"/>
              </w:rPr>
              <w:t xml:space="preserve"> </w:t>
            </w:r>
            <w:r w:rsidRPr="0043306F">
              <w:rPr>
                <w:rFonts w:eastAsia="Times New Roman"/>
                <w:color w:val="0A0905"/>
                <w:kern w:val="0"/>
                <w:sz w:val="24"/>
              </w:rPr>
              <w:t xml:space="preserve">human and </w:t>
            </w:r>
            <w:proofErr w:type="spellStart"/>
            <w:r w:rsidRPr="0043306F">
              <w:rPr>
                <w:rFonts w:eastAsia="Times New Roman"/>
                <w:color w:val="0A0905"/>
                <w:kern w:val="0"/>
                <w:sz w:val="24"/>
              </w:rPr>
              <w:t>yr</w:t>
            </w:r>
            <w:proofErr w:type="spellEnd"/>
            <w:r w:rsidRPr="0043306F">
              <w:rPr>
                <w:rFonts w:eastAsia="Times New Roman"/>
                <w:color w:val="0A0905"/>
                <w:kern w:val="0"/>
                <w:sz w:val="24"/>
              </w:rPr>
              <w:t>="2020"</w:t>
            </w:r>
          </w:p>
          <w:p w14:paraId="1026D0B5" w14:textId="2CA7815A" w:rsidR="00632A03" w:rsidRPr="0043306F" w:rsidRDefault="003C74DA" w:rsidP="00632A03">
            <w:pPr>
              <w:widowControl/>
              <w:spacing w:line="360" w:lineRule="atLeast"/>
              <w:rPr>
                <w:rFonts w:eastAsia="Times New Roman"/>
                <w:color w:val="0A0905"/>
                <w:kern w:val="0"/>
                <w:sz w:val="24"/>
              </w:rPr>
            </w:pPr>
            <w:r w:rsidRPr="0043306F">
              <w:rPr>
                <w:rFonts w:eastAsia="Times New Roman"/>
                <w:color w:val="0A0905"/>
                <w:kern w:val="0"/>
                <w:sz w:val="24"/>
              </w:rPr>
              <w:t>#2 AND #4 AND #6</w:t>
            </w:r>
          </w:p>
        </w:tc>
        <w:bookmarkStart w:id="0" w:name="_GoBack"/>
        <w:bookmarkEnd w:id="0"/>
      </w:tr>
      <w:tr w:rsidR="00632A03" w:rsidRPr="003C74DA" w14:paraId="59D4761C" w14:textId="77777777" w:rsidTr="003C74DA">
        <w:tc>
          <w:tcPr>
            <w:tcW w:w="10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C934D9" w14:textId="4FF0F2B4" w:rsidR="00632A03" w:rsidRPr="0043306F" w:rsidRDefault="00632A03" w:rsidP="00F137F1">
            <w:pPr>
              <w:spacing w:line="360" w:lineRule="auto"/>
              <w:jc w:val="left"/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rFonts w:eastAsia="DengXian"/>
                <w:color w:val="0A0905"/>
                <w:kern w:val="0"/>
                <w:sz w:val="24"/>
              </w:rPr>
              <w:lastRenderedPageBreak/>
              <w:t>Cochrane Library</w:t>
            </w:r>
          </w:p>
        </w:tc>
        <w:tc>
          <w:tcPr>
            <w:tcW w:w="39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97AE8" w14:textId="21FBA71E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1 Title/Abstract/keywords: Coronavirus OR corona* OR COVID* OR COVID-19 OR SARS-CoV-2 OR pandemic OR epidemic </w:t>
            </w:r>
          </w:p>
          <w:p w14:paraId="3F4D015B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2 Title/Abstract: hand washing OR hand hygiene OR hygiene OR face mask OR mask* OR social distancing OR physical distancing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avoid* OR preventive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precautionary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coping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behavi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 OR preventive measure OR protect* OR prevent*</w:t>
            </w:r>
          </w:p>
          <w:p w14:paraId="0839C944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 xml:space="preserve">#3 Title/Abstract: demographic* OR sociodemographic* OR socioeconomic* OR psycho* OR psychosocial* OR social* OR "social cognitive" OR fac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assoc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determin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 xml:space="preserve">* OR predict* OR antecedent* OR characteristic* OR correlate* OR indicator* OR </w:t>
            </w:r>
            <w:proofErr w:type="spellStart"/>
            <w:r w:rsidRPr="0043306F">
              <w:rPr>
                <w:color w:val="555555"/>
                <w:sz w:val="24"/>
                <w:shd w:val="clear" w:color="auto" w:fill="FFFFFF"/>
              </w:rPr>
              <w:t>theor</w:t>
            </w:r>
            <w:proofErr w:type="spellEnd"/>
            <w:r w:rsidRPr="0043306F">
              <w:rPr>
                <w:color w:val="555555"/>
                <w:sz w:val="24"/>
                <w:shd w:val="clear" w:color="auto" w:fill="FFFFFF"/>
              </w:rPr>
              <w:t>* OR risk factor</w:t>
            </w:r>
          </w:p>
          <w:p w14:paraId="2BEAFAF0" w14:textId="77777777" w:rsidR="00632A03" w:rsidRPr="0043306F" w:rsidRDefault="00632A03" w:rsidP="00632A03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>#1 AND #2 AND #3</w:t>
            </w:r>
          </w:p>
          <w:p w14:paraId="26FD2DD8" w14:textId="119DD184" w:rsidR="00632A03" w:rsidRPr="003C74DA" w:rsidRDefault="00632A03" w:rsidP="003C74DA">
            <w:pPr>
              <w:rPr>
                <w:color w:val="555555"/>
                <w:sz w:val="24"/>
                <w:shd w:val="clear" w:color="auto" w:fill="FFFFFF"/>
              </w:rPr>
            </w:pPr>
            <w:r w:rsidRPr="0043306F">
              <w:rPr>
                <w:color w:val="555555"/>
                <w:sz w:val="24"/>
                <w:shd w:val="clear" w:color="auto" w:fill="FFFFFF"/>
              </w:rPr>
              <w:t>Filters: from 2020/01/01-2020/12/31</w:t>
            </w:r>
          </w:p>
        </w:tc>
      </w:tr>
    </w:tbl>
    <w:p w14:paraId="1C011240" w14:textId="77777777" w:rsidR="00E94EAE" w:rsidRPr="003C74DA" w:rsidRDefault="00E94EAE" w:rsidP="00F137F1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0B307B4D" w14:textId="2A89D36F" w:rsidR="00F66786" w:rsidRPr="003C74DA" w:rsidRDefault="00F66786" w:rsidP="00E144FB">
      <w:pPr>
        <w:widowControl/>
        <w:spacing w:line="360" w:lineRule="auto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sectPr w:rsidR="00F66786" w:rsidRPr="003C74D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B808E" w14:textId="77777777" w:rsidR="00590297" w:rsidRDefault="00590297" w:rsidP="00E94EAE">
      <w:r>
        <w:separator/>
      </w:r>
    </w:p>
  </w:endnote>
  <w:endnote w:type="continuationSeparator" w:id="0">
    <w:p w14:paraId="2C192D41" w14:textId="77777777" w:rsidR="00590297" w:rsidRDefault="00590297" w:rsidP="00E9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73825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018F38E" w14:textId="0240290F" w:rsidR="00E144FB" w:rsidRPr="00E144FB" w:rsidRDefault="00E144F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144F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144F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144F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34E7C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E144F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17E877F" w14:textId="77777777" w:rsidR="00E144FB" w:rsidRDefault="00E144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DCF41" w14:textId="77777777" w:rsidR="00590297" w:rsidRDefault="00590297" w:rsidP="00E94EAE">
      <w:r>
        <w:separator/>
      </w:r>
    </w:p>
  </w:footnote>
  <w:footnote w:type="continuationSeparator" w:id="0">
    <w:p w14:paraId="3399A295" w14:textId="77777777" w:rsidR="00590297" w:rsidRDefault="00590297" w:rsidP="00E9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43C58"/>
    <w:rsid w:val="000A2897"/>
    <w:rsid w:val="00104AFE"/>
    <w:rsid w:val="00180CDD"/>
    <w:rsid w:val="002E3C52"/>
    <w:rsid w:val="003C74DA"/>
    <w:rsid w:val="003D142E"/>
    <w:rsid w:val="0043306F"/>
    <w:rsid w:val="004433D8"/>
    <w:rsid w:val="004E0F4E"/>
    <w:rsid w:val="00535C1E"/>
    <w:rsid w:val="00590297"/>
    <w:rsid w:val="00632A03"/>
    <w:rsid w:val="00670441"/>
    <w:rsid w:val="008167D5"/>
    <w:rsid w:val="00857484"/>
    <w:rsid w:val="009252CD"/>
    <w:rsid w:val="009D6075"/>
    <w:rsid w:val="009E12E0"/>
    <w:rsid w:val="00AC7C2E"/>
    <w:rsid w:val="00B50770"/>
    <w:rsid w:val="00BD7E5E"/>
    <w:rsid w:val="00C14B09"/>
    <w:rsid w:val="00C83A77"/>
    <w:rsid w:val="00CE5E05"/>
    <w:rsid w:val="00DC7EF3"/>
    <w:rsid w:val="00E074E1"/>
    <w:rsid w:val="00E144FB"/>
    <w:rsid w:val="00E94EAE"/>
    <w:rsid w:val="00ED02AB"/>
    <w:rsid w:val="00F137F1"/>
    <w:rsid w:val="00F34E7C"/>
    <w:rsid w:val="00F66786"/>
    <w:rsid w:val="00F7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C2C15"/>
  <w15:chartTrackingRefBased/>
  <w15:docId w15:val="{5D1DE990-FFC5-49D9-A706-5C7F4CBA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EA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E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EAE"/>
    <w:rPr>
      <w:sz w:val="18"/>
      <w:szCs w:val="18"/>
    </w:rPr>
  </w:style>
  <w:style w:type="table" w:customStyle="1" w:styleId="TableGrid1">
    <w:name w:val="Table Grid1"/>
    <w:basedOn w:val="TableNormal"/>
    <w:next w:val="TableGrid"/>
    <w:qFormat/>
    <w:rsid w:val="00E94EAE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4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3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728738864@gmail.com</dc:creator>
  <cp:keywords/>
  <dc:description/>
  <cp:lastModifiedBy>Liang Wei</cp:lastModifiedBy>
  <cp:revision>5</cp:revision>
  <dcterms:created xsi:type="dcterms:W3CDTF">2021-03-16T16:59:00Z</dcterms:created>
  <dcterms:modified xsi:type="dcterms:W3CDTF">2021-08-23T06:10:00Z</dcterms:modified>
</cp:coreProperties>
</file>